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0B4C" w14:textId="77777777" w:rsidR="00DC0A6D" w:rsidRPr="00335FD5" w:rsidRDefault="00DC0A6D" w:rsidP="00DC0A6D">
      <w:pPr>
        <w:pStyle w:val="1"/>
        <w:spacing w:before="0" w:after="120"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pt-BR"/>
        </w:rPr>
      </w:pPr>
      <w:r w:rsidRPr="00335FD5">
        <w:rPr>
          <w:rFonts w:ascii="Times New Roman" w:hAnsi="Times New Roman" w:cs="Times New Roman"/>
          <w:b/>
          <w:bCs/>
          <w:color w:val="auto"/>
          <w:sz w:val="24"/>
          <w:szCs w:val="24"/>
          <w:lang w:val="pt-BR"/>
        </w:rPr>
        <w:t>Supplementary materials</w:t>
      </w:r>
    </w:p>
    <w:p w14:paraId="5CD12DFC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35FD5">
        <w:rPr>
          <w:rFonts w:ascii="Times New Roman" w:hAnsi="Times New Roman" w:cs="Times New Roman"/>
          <w:i/>
          <w:i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B86E36A" wp14:editId="10CF2B08">
                <wp:simplePos x="0" y="0"/>
                <wp:positionH relativeFrom="margin">
                  <wp:posOffset>121920</wp:posOffset>
                </wp:positionH>
                <wp:positionV relativeFrom="paragraph">
                  <wp:posOffset>403860</wp:posOffset>
                </wp:positionV>
                <wp:extent cx="5441950" cy="4541520"/>
                <wp:effectExtent l="0" t="0" r="0" b="0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1950" cy="4541520"/>
                          <a:chOff x="127000" y="0"/>
                          <a:chExt cx="5441950" cy="4542189"/>
                        </a:xfrm>
                      </wpg:grpSpPr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190500" y="0"/>
                            <a:ext cx="5270500" cy="3774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0" y="3733798"/>
                            <a:ext cx="5441950" cy="8083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BD8EFC" w14:textId="77777777" w:rsidR="00DC0A6D" w:rsidRDefault="00DC0A6D" w:rsidP="00DC0A6D">
                              <w:pPr>
                                <w:jc w:val="both"/>
                              </w:pPr>
                              <w:bookmarkStart w:id="0" w:name="_Hlk129166247"/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</w:t>
                              </w:r>
                              <w:r w:rsidRPr="00BC1BD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1.</w:t>
                              </w:r>
                              <w:r w:rsidRPr="001E55E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emperatu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 xml:space="preserve"> comparison between the control and treatment group over tim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resented in box plots with median and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5 – 75 percentil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t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e lines represent all the data range except extreme values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hich are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picted with do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.</w:t>
                              </w:r>
                            </w:p>
                            <w:p w14:paraId="752309B9" w14:textId="77777777" w:rsidR="00DC0A6D" w:rsidRPr="00FD6506" w:rsidRDefault="00DC0A6D" w:rsidP="00DC0A6D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bookmarkEnd w:id="0"/>
                            <w:p w14:paraId="5C38F68A" w14:textId="77777777" w:rsidR="00DC0A6D" w:rsidRDefault="00DC0A6D" w:rsidP="00DC0A6D">
                              <w:pPr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86E36A" id="Group 24" o:spid="_x0000_s1026" style="position:absolute;left:0;text-align:left;margin-left:9.6pt;margin-top:31.8pt;width:428.5pt;height:357.6pt;z-index:251661312;mso-position-horizontal-relative:margin;mso-width-relative:margin;mso-height-relative:margin" coordorigin="1270" coordsize="54419,454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0" o:spid="_x0000_s1027" type="#_x0000_t75" style="position:absolute;left:1905;width:52705;height:377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270;top:37337;width:54419;height:80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1ABD8EFC" w14:textId="77777777" w:rsidR="00DC0A6D" w:rsidRDefault="00DC0A6D" w:rsidP="00DC0A6D">
                        <w:pPr>
                          <w:jc w:val="both"/>
                        </w:pPr>
                        <w:bookmarkStart w:id="1" w:name="_Hlk129166247"/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</w:t>
                        </w:r>
                        <w:r w:rsidRPr="00BC1BD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1.</w:t>
                        </w:r>
                        <w:r w:rsidRPr="001E55E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emperature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 xml:space="preserve"> comparison between the control and treatment group over time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resented in box plots with median and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5 – 75 percentile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t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e lines represent all the data range except extreme values,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hich are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picted with dot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.</w:t>
                        </w:r>
                      </w:p>
                      <w:p w14:paraId="752309B9" w14:textId="77777777" w:rsidR="00DC0A6D" w:rsidRPr="00FD6506" w:rsidRDefault="00DC0A6D" w:rsidP="00DC0A6D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bookmarkEnd w:id="1"/>
                      <w:p w14:paraId="5C38F68A" w14:textId="77777777" w:rsidR="00DC0A6D" w:rsidRDefault="00DC0A6D" w:rsidP="00DC0A6D">
                        <w:pPr>
                          <w:jc w:val="both"/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335FD5">
        <w:rPr>
          <w:rFonts w:ascii="Times New Roman" w:hAnsi="Times New Roman" w:cs="Times New Roman"/>
          <w:i/>
          <w:iCs/>
          <w:sz w:val="24"/>
          <w:szCs w:val="24"/>
        </w:rPr>
        <w:t>Laboratory study</w:t>
      </w:r>
    </w:p>
    <w:p w14:paraId="5FDE1268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751544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BDCAB6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168F5F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86EE87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7981AA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7041AF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9491D7" w14:textId="77777777" w:rsidR="00DC0A6D" w:rsidRDefault="00DC0A6D" w:rsidP="00DC0A6D">
      <w:pPr>
        <w:spacing w:after="120" w:line="360" w:lineRule="auto"/>
        <w:jc w:val="both"/>
        <w:rPr>
          <w:ins w:id="2" w:author="Mr. NG Pok Him" w:date="2023-07-26T17:55:00Z"/>
          <w:rFonts w:ascii="Times New Roman" w:hAnsi="Times New Roman" w:cs="Times New Roman"/>
          <w:sz w:val="24"/>
          <w:szCs w:val="24"/>
        </w:rPr>
      </w:pPr>
    </w:p>
    <w:p w14:paraId="41215F8F" w14:textId="77777777" w:rsidR="007213E3" w:rsidRDefault="007213E3" w:rsidP="00DC0A6D">
      <w:pPr>
        <w:spacing w:after="120" w:line="360" w:lineRule="auto"/>
        <w:jc w:val="both"/>
        <w:rPr>
          <w:ins w:id="3" w:author="Mr. NG Pok Him" w:date="2023-07-26T17:55:00Z"/>
          <w:rFonts w:ascii="Times New Roman" w:hAnsi="Times New Roman" w:cs="Times New Roman"/>
          <w:sz w:val="24"/>
          <w:szCs w:val="24"/>
        </w:rPr>
      </w:pPr>
    </w:p>
    <w:p w14:paraId="09B1D224" w14:textId="77777777" w:rsidR="007213E3" w:rsidRDefault="007213E3" w:rsidP="00DC0A6D">
      <w:pPr>
        <w:spacing w:after="120" w:line="360" w:lineRule="auto"/>
        <w:jc w:val="both"/>
        <w:rPr>
          <w:ins w:id="4" w:author="Mr. NG Pok Him" w:date="2023-07-26T17:55:00Z"/>
          <w:rFonts w:ascii="Times New Roman" w:hAnsi="Times New Roman" w:cs="Times New Roman"/>
          <w:sz w:val="24"/>
          <w:szCs w:val="24"/>
        </w:rPr>
      </w:pPr>
    </w:p>
    <w:p w14:paraId="01EB515F" w14:textId="77777777" w:rsidR="007213E3" w:rsidRDefault="007213E3" w:rsidP="00DC0A6D">
      <w:pPr>
        <w:spacing w:after="120" w:line="360" w:lineRule="auto"/>
        <w:jc w:val="both"/>
        <w:rPr>
          <w:ins w:id="5" w:author="Mr. NG Pok Him" w:date="2023-07-26T17:55:00Z"/>
          <w:rFonts w:ascii="Times New Roman" w:hAnsi="Times New Roman" w:cs="Times New Roman"/>
          <w:sz w:val="24"/>
          <w:szCs w:val="24"/>
        </w:rPr>
      </w:pPr>
    </w:p>
    <w:p w14:paraId="208928A1" w14:textId="5203C6DF" w:rsidR="007213E3" w:rsidRPr="00335FD5" w:rsidRDefault="007213E3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ins w:id="6" w:author="Mr. NG Pok Him" w:date="2023-07-26T17:55:00Z">
        <w:r w:rsidRPr="00335FD5">
          <w:rPr>
            <w:rFonts w:ascii="Times New Roman" w:hAnsi="Times New Roman" w:cs="Times New Roman"/>
            <w:i/>
            <w:iCs/>
            <w:sz w:val="24"/>
            <w:szCs w:val="24"/>
          </w:rPr>
          <w:lastRenderedPageBreak/>
          <w:t>Pond study</w:t>
        </w:r>
      </w:ins>
    </w:p>
    <w:p w14:paraId="3DABD8F2" w14:textId="4384841B" w:rsidR="00DC0A6D" w:rsidRPr="00335FD5" w:rsidRDefault="007213E3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FD5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B29D5B" wp14:editId="3850D81F">
                <wp:simplePos x="0" y="0"/>
                <wp:positionH relativeFrom="margin">
                  <wp:align>left</wp:align>
                </wp:positionH>
                <wp:positionV relativeFrom="paragraph">
                  <wp:posOffset>3099435</wp:posOffset>
                </wp:positionV>
                <wp:extent cx="5794375" cy="2895600"/>
                <wp:effectExtent l="0" t="0" r="0" b="0"/>
                <wp:wrapTopAndBottom/>
                <wp:docPr id="203" name="Group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4375" cy="2895600"/>
                          <a:chOff x="935298" y="281941"/>
                          <a:chExt cx="5795580" cy="2895611"/>
                        </a:xfrm>
                      </wpg:grpSpPr>
                      <pic:pic xmlns:pic="http://schemas.openxmlformats.org/drawingml/2006/picture">
                        <pic:nvPicPr>
                          <pic:cNvPr id="204" name="Picture 20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" r="175"/>
                          <a:stretch/>
                        </pic:blipFill>
                        <pic:spPr bwMode="auto">
                          <a:xfrm>
                            <a:off x="1013504" y="281941"/>
                            <a:ext cx="5717374" cy="2147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5298" y="2453641"/>
                            <a:ext cx="5784612" cy="7239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E32389" w14:textId="77777777" w:rsidR="00DC0A6D" w:rsidRDefault="00DC0A6D" w:rsidP="00DC0A6D">
                              <w:pPr>
                                <w:jc w:val="both"/>
                              </w:pPr>
                              <w:bookmarkStart w:id="7" w:name="_Hlk129166257"/>
                              <w:bookmarkStart w:id="8" w:name="_Hlk129166258"/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3.</w:t>
                              </w:r>
                              <w:r w:rsidRPr="001E55E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itrate-N</w:t>
                              </w:r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hanges over time in 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  <w:lang w:eastAsia="zh-TW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ial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Trial 2 and Trial 3 presented in box plots with median and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5 – 75 percentil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t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e lines represent all the data range except extreme values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hich are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picted with do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.</w:t>
                              </w:r>
                            </w:p>
                            <w:bookmarkEnd w:id="7"/>
                            <w:bookmarkEnd w:id="8"/>
                            <w:p w14:paraId="48D72A24" w14:textId="77777777" w:rsidR="00DC0A6D" w:rsidRDefault="00DC0A6D" w:rsidP="00DC0A6D">
                              <w:pPr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B29D5B" id="Group 203" o:spid="_x0000_s1029" style="position:absolute;left:0;text-align:left;margin-left:0;margin-top:244.05pt;width:456.25pt;height:228pt;z-index:251660288;mso-position-horizontal:left;mso-position-horizontal-relative:margin;mso-width-relative:margin;mso-height-relative:margin" coordorigin="9352,2819" coordsize="57955,289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">
                <v:shape id="Picture 204" o:spid="_x0000_s1030" type="#_x0000_t75" style="position:absolute;left:10135;top:2819;width:57173;height:21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">
                  <v:imagedata r:id="rId7" o:title="" cropleft="115f" cropright="115f"/>
                </v:shape>
                <v:shape id="Text Box 2" o:spid="_x0000_s1031" type="#_x0000_t202" style="position:absolute;left:9352;top:24536;width:57847;height:7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<v:textbox>
                    <w:txbxContent>
                      <w:p w14:paraId="74E32389" w14:textId="77777777" w:rsidR="00DC0A6D" w:rsidRDefault="00DC0A6D" w:rsidP="00DC0A6D">
                        <w:pPr>
                          <w:jc w:val="both"/>
                        </w:pPr>
                        <w:bookmarkStart w:id="9" w:name="_Hlk129166257"/>
                        <w:bookmarkStart w:id="10" w:name="_Hlk129166258"/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3.</w:t>
                        </w:r>
                        <w:r w:rsidRPr="001E55E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itrate-N</w:t>
                        </w:r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hanges over time in T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  <w:lang w:eastAsia="zh-TW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ial 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Trial 2 and Trial 3 presented in box plots with median and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5 – 75 percentile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t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e lines represent all the data range except extreme values,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hich are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picted with dot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.</w:t>
                        </w:r>
                      </w:p>
                      <w:bookmarkEnd w:id="9"/>
                      <w:bookmarkEnd w:id="10"/>
                      <w:p w14:paraId="48D72A24" w14:textId="77777777" w:rsidR="00DC0A6D" w:rsidRDefault="00DC0A6D" w:rsidP="00DC0A6D">
                        <w:pPr>
                          <w:jc w:val="both"/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DC0A6D" w:rsidRPr="00335FD5">
        <w:rPr>
          <w:rFonts w:ascii="Times New Roman" w:hAnsi="Times New Roman" w:cs="Times New Roman"/>
          <w:i/>
          <w:iCs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9AFDFC" wp14:editId="23B94EF0">
                <wp:simplePos x="0" y="0"/>
                <wp:positionH relativeFrom="margin">
                  <wp:align>left</wp:align>
                </wp:positionH>
                <wp:positionV relativeFrom="paragraph">
                  <wp:posOffset>327660</wp:posOffset>
                </wp:positionV>
                <wp:extent cx="5744845" cy="2834640"/>
                <wp:effectExtent l="0" t="0" r="8255" b="3810"/>
                <wp:wrapTopAndBottom/>
                <wp:docPr id="200" name="Group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4845" cy="2834640"/>
                          <a:chOff x="900558" y="186692"/>
                          <a:chExt cx="5745475" cy="2835335"/>
                        </a:xfrm>
                      </wpg:grpSpPr>
                      <pic:pic xmlns:pic="http://schemas.openxmlformats.org/drawingml/2006/picture">
                        <pic:nvPicPr>
                          <pic:cNvPr id="201" name="Picture 20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9" b="159"/>
                          <a:stretch/>
                        </pic:blipFill>
                        <pic:spPr bwMode="auto">
                          <a:xfrm>
                            <a:off x="929587" y="186692"/>
                            <a:ext cx="5716446" cy="21371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00558" y="2364116"/>
                            <a:ext cx="5692764" cy="6579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A5B5A6" w14:textId="77777777" w:rsidR="00DC0A6D" w:rsidRDefault="00DC0A6D" w:rsidP="00DC0A6D">
                              <w:pPr>
                                <w:jc w:val="both"/>
                              </w:pPr>
                              <w:bookmarkStart w:id="11" w:name="_Hlk129166252"/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2.</w:t>
                              </w:r>
                              <w:r w:rsidRPr="001E55E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  <w:lang w:eastAsia="zh-TW"/>
                                </w:rPr>
                                <w:t>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emperature</w:t>
                              </w:r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hanges over time in 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  <w:lang w:eastAsia="zh-TW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ial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Trial 2 and Trial 3 presented in box plots with median and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5 – 75 percentil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t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e lines represent all the data range except extreme values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hich are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picted with do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.</w:t>
                              </w:r>
                            </w:p>
                            <w:p w14:paraId="58364FFC" w14:textId="77777777" w:rsidR="00DC0A6D" w:rsidRPr="00FD6506" w:rsidRDefault="00DC0A6D" w:rsidP="00DC0A6D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bookmarkEnd w:id="11"/>
                            <w:p w14:paraId="36A7621B" w14:textId="77777777" w:rsidR="00DC0A6D" w:rsidRDefault="00DC0A6D" w:rsidP="00DC0A6D">
                              <w:pPr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9AFDFC" id="Group 200" o:spid="_x0000_s1032" style="position:absolute;left:0;text-align:left;margin-left:0;margin-top:25.8pt;width:452.35pt;height:223.2pt;z-index:251659264;mso-position-horizontal:left;mso-position-horizontal-relative:margin;mso-width-relative:margin;mso-height-relative:margin" coordorigin="9005,1866" coordsize="57454,283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">
                <v:shape id="Picture 201" o:spid="_x0000_s1033" type="#_x0000_t75" style="position:absolute;left:9295;top:1866;width:57165;height:213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">
                  <v:imagedata r:id="rId9" o:title="" croptop="104f" cropbottom="104f"/>
                </v:shape>
                <v:shape id="Text Box 2" o:spid="_x0000_s1034" type="#_x0000_t202" style="position:absolute;left:9005;top:23641;width:56928;height:6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0VwwwAAANw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iEnieiUdALh4AAAD//wMAUEsBAi0AFAAGAAgAAAAhANvh9svuAAAAhQEAABMAAAAAAAAAAAAA&#10;AAAAAAAAAFtDb250ZW50X1R5cGVzXS54bWxQSwECLQAUAAYACAAAACEAWvQsW78AAAAVAQAACwAA&#10;AAAAAAAAAAAAAAAfAQAAX3JlbHMvLnJlbHNQSwECLQAUAAYACAAAACEAqOtFcMMAAADcAAAADwAA&#10;AAAAAAAAAAAAAAAHAgAAZHJzL2Rvd25yZXYueG1sUEsFBgAAAAADAAMAtwAAAPcCAAAAAA==&#10;" filled="f" stroked="f">
                  <v:textbox>
                    <w:txbxContent>
                      <w:p w14:paraId="08A5B5A6" w14:textId="77777777" w:rsidR="00DC0A6D" w:rsidRDefault="00DC0A6D" w:rsidP="00DC0A6D">
                        <w:pPr>
                          <w:jc w:val="both"/>
                        </w:pPr>
                        <w:bookmarkStart w:id="12" w:name="_Hlk129166252"/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2.</w:t>
                        </w:r>
                        <w:r w:rsidRPr="001E55E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  <w:lang w:eastAsia="zh-TW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emperature</w:t>
                        </w:r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hanges over time in T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  <w:lang w:eastAsia="zh-TW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ial 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Trial 2 and Trial 3 presented in box plots with median and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5 – 75 percentile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t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e lines represent all the data range except extreme values,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hich are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picted with dot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.</w:t>
                        </w:r>
                      </w:p>
                      <w:p w14:paraId="58364FFC" w14:textId="77777777" w:rsidR="00DC0A6D" w:rsidRPr="00FD6506" w:rsidRDefault="00DC0A6D" w:rsidP="00DC0A6D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bookmarkEnd w:id="12"/>
                      <w:p w14:paraId="36A7621B" w14:textId="77777777" w:rsidR="00DC0A6D" w:rsidRDefault="00DC0A6D" w:rsidP="00DC0A6D">
                        <w:pPr>
                          <w:jc w:val="both"/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del w:id="13" w:author="Mr. NG Pok Him" w:date="2023-07-26T17:55:00Z">
        <w:r w:rsidR="00DC0A6D" w:rsidRPr="00335FD5" w:rsidDel="007213E3">
          <w:rPr>
            <w:rFonts w:ascii="Times New Roman" w:hAnsi="Times New Roman" w:cs="Times New Roman"/>
            <w:i/>
            <w:iCs/>
            <w:sz w:val="24"/>
            <w:szCs w:val="24"/>
          </w:rPr>
          <w:delText>Pond study</w:delText>
        </w:r>
      </w:del>
    </w:p>
    <w:p w14:paraId="04AE8EDD" w14:textId="40EBA505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AB6AAF" w14:textId="4411551F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289078" w14:textId="1A5D84C9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3B1DB8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5FD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E97AB92" wp14:editId="6B9DAB32">
                <wp:simplePos x="0" y="0"/>
                <wp:positionH relativeFrom="margin">
                  <wp:align>center</wp:align>
                </wp:positionH>
                <wp:positionV relativeFrom="paragraph">
                  <wp:posOffset>3810</wp:posOffset>
                </wp:positionV>
                <wp:extent cx="5794375" cy="2865120"/>
                <wp:effectExtent l="0" t="0" r="0" b="0"/>
                <wp:wrapTopAndBottom/>
                <wp:docPr id="593571209" name="Group 593571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4375" cy="2865120"/>
                          <a:chOff x="935299" y="281941"/>
                          <a:chExt cx="5795579" cy="2865131"/>
                        </a:xfrm>
                      </wpg:grpSpPr>
                      <pic:pic xmlns:pic="http://schemas.openxmlformats.org/drawingml/2006/picture">
                        <pic:nvPicPr>
                          <pic:cNvPr id="1296709190" name="Picture 1296709190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2" r="92"/>
                          <a:stretch/>
                        </pic:blipFill>
                        <pic:spPr bwMode="auto">
                          <a:xfrm>
                            <a:off x="1013504" y="281941"/>
                            <a:ext cx="5717374" cy="21475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465653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5299" y="2453641"/>
                            <a:ext cx="5784697" cy="6934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7424D0" w14:textId="77777777" w:rsidR="00DC0A6D" w:rsidRDefault="00DC0A6D" w:rsidP="00DC0A6D">
                              <w:pPr>
                                <w:jc w:val="both"/>
                              </w:pPr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4.</w:t>
                              </w:r>
                              <w:r w:rsidRPr="001E55E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Viable chlorophyll-a </w:t>
                              </w:r>
                              <w:r w:rsidRPr="00FD650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hanges over time in T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  <w:lang w:eastAsia="zh-TW"/>
                                </w:rPr>
                                <w:t>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ial 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Trial 2 and Trial 3 presented in box plots with median and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5 – 75 percentil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 t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e lines represent all the data range except extreme values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which are </w:t>
                              </w:r>
                              <w:r w:rsidRPr="00D00F58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picted with dot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eastAsia="zh-TW"/>
                                </w:rPr>
                                <w:t>.</w:t>
                              </w:r>
                            </w:p>
                            <w:p w14:paraId="18B5088C" w14:textId="77777777" w:rsidR="00DC0A6D" w:rsidRDefault="00DC0A6D" w:rsidP="00DC0A6D">
                              <w:pPr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97AB92" id="Group 593571209" o:spid="_x0000_s1035" style="position:absolute;left:0;text-align:left;margin-left:0;margin-top:.3pt;width:456.25pt;height:225.6pt;z-index:251662336;mso-position-horizontal:center;mso-position-horizontal-relative:margin;mso-width-relative:margin;mso-height-relative:margin" coordorigin="9352,2819" coordsize="57955,286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">
                <v:shape id="Picture 1296709190" o:spid="_x0000_s1036" type="#_x0000_t75" style="position:absolute;left:10135;top:2819;width:57173;height:214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">
                  <v:imagedata r:id="rId11" o:title="" cropleft="60f" cropright="60f"/>
                </v:shape>
                <v:shape id="Text Box 2" o:spid="_x0000_s1037" type="#_x0000_t202" style="position:absolute;left:9352;top:24536;width:57847;height:6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" filled="f" stroked="f">
                  <v:textbox>
                    <w:txbxContent>
                      <w:p w14:paraId="0E7424D0" w14:textId="77777777" w:rsidR="00DC0A6D" w:rsidRDefault="00DC0A6D" w:rsidP="00DC0A6D">
                        <w:pPr>
                          <w:jc w:val="both"/>
                        </w:pPr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4.</w:t>
                        </w:r>
                        <w:r w:rsidRPr="001E55E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Viable chlorophyll-a </w:t>
                        </w:r>
                        <w:r w:rsidRPr="00FD650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hanges over time in T</w:t>
                        </w:r>
                        <w:r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  <w:lang w:eastAsia="zh-TW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ial 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Trial 2 and Trial 3 presented in box plots with median and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5 – 75 percentile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 t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e lines represent all the data range except extreme values,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which are </w:t>
                        </w:r>
                        <w:r w:rsidRPr="00D00F5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epicted with dot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eastAsia="zh-TW"/>
                          </w:rPr>
                          <w:t>.</w:t>
                        </w:r>
                      </w:p>
                      <w:p w14:paraId="18B5088C" w14:textId="77777777" w:rsidR="00DC0A6D" w:rsidRDefault="00DC0A6D" w:rsidP="00DC0A6D">
                        <w:pPr>
                          <w:jc w:val="both"/>
                        </w:pP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7FEFD250" w14:textId="77777777" w:rsidR="00DC0A6D" w:rsidRPr="00335FD5" w:rsidRDefault="00DC0A6D" w:rsidP="00DC0A6D">
      <w:pPr>
        <w:jc w:val="both"/>
      </w:pPr>
      <w:bookmarkStart w:id="14" w:name="_Hlk138061022"/>
      <w:r w:rsidRPr="00335FD5">
        <w:rPr>
          <w:rFonts w:ascii="Times New Roman" w:hAnsi="Times New Roman" w:cs="Times New Roman"/>
          <w:sz w:val="24"/>
          <w:szCs w:val="24"/>
        </w:rPr>
        <w:t>Table S1. Average hydrogen peroxide concentration with standard error in T</w:t>
      </w:r>
      <w:r w:rsidRPr="00335FD5">
        <w:rPr>
          <w:rFonts w:ascii="Times New Roman" w:hAnsi="Times New Roman" w:cs="Times New Roman" w:hint="eastAsia"/>
          <w:sz w:val="24"/>
          <w:szCs w:val="24"/>
          <w:lang w:eastAsia="zh-TW"/>
        </w:rPr>
        <w:t>r</w:t>
      </w:r>
      <w:r w:rsidRPr="00335FD5">
        <w:rPr>
          <w:rFonts w:ascii="Times New Roman" w:hAnsi="Times New Roman" w:cs="Times New Roman"/>
          <w:sz w:val="24"/>
          <w:szCs w:val="24"/>
          <w:lang w:eastAsia="zh-TW"/>
        </w:rPr>
        <w:t>ial 1</w:t>
      </w:r>
      <w:r w:rsidRPr="00335FD5">
        <w:rPr>
          <w:rFonts w:ascii="Times New Roman" w:hAnsi="Times New Roman" w:cs="Times New Roman"/>
          <w:sz w:val="24"/>
          <w:szCs w:val="24"/>
        </w:rPr>
        <w:t>, Trial 2 and Trial 3.</w:t>
      </w:r>
      <w:bookmarkEnd w:id="14"/>
    </w:p>
    <w:tbl>
      <w:tblPr>
        <w:tblW w:w="8838" w:type="dxa"/>
        <w:tblLook w:val="04A0" w:firstRow="1" w:lastRow="0" w:firstColumn="1" w:lastColumn="0" w:noHBand="0" w:noVBand="1"/>
      </w:tblPr>
      <w:tblGrid>
        <w:gridCol w:w="2002"/>
        <w:gridCol w:w="2818"/>
        <w:gridCol w:w="2188"/>
        <w:gridCol w:w="1608"/>
        <w:gridCol w:w="222"/>
      </w:tblGrid>
      <w:tr w:rsidR="00DC0A6D" w:rsidRPr="00335FD5" w14:paraId="58CD7C0A" w14:textId="77777777" w:rsidTr="00C57159">
        <w:trPr>
          <w:gridAfter w:val="1"/>
          <w:wAfter w:w="222" w:type="dxa"/>
          <w:trHeight w:val="509"/>
        </w:trPr>
        <w:tc>
          <w:tcPr>
            <w:tcW w:w="20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4494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15" w:name="_Hlk138060850"/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</w:t>
            </w:r>
          </w:p>
        </w:tc>
        <w:tc>
          <w:tcPr>
            <w:tcW w:w="28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C6A08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1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CA00D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ydrogen peroxide mean concentration</w:t>
            </w:r>
          </w:p>
          <w:p w14:paraId="3875092F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mg/L)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E30A7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d. err.</w:t>
            </w:r>
          </w:p>
        </w:tc>
      </w:tr>
      <w:tr w:rsidR="00DC0A6D" w:rsidRPr="00335FD5" w14:paraId="6AEB9EAE" w14:textId="77777777" w:rsidTr="00C57159">
        <w:trPr>
          <w:trHeight w:val="301"/>
        </w:trPr>
        <w:tc>
          <w:tcPr>
            <w:tcW w:w="20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C71C2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8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50F6C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D63F2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A02038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CDFF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DC0A6D" w:rsidRPr="00335FD5" w14:paraId="3AC62872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A64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9ECD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C450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007C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7EA8391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01C9C1CF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DED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nd trial 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3600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5CDD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355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E1E770B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049023C4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C963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B4BB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Day 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BA4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A707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095E5FDC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5B17B815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A16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A8CC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1hr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601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7.2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3C8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582</w:t>
            </w:r>
          </w:p>
        </w:tc>
        <w:tc>
          <w:tcPr>
            <w:tcW w:w="222" w:type="dxa"/>
            <w:vAlign w:val="center"/>
            <w:hideMark/>
          </w:tcPr>
          <w:p w14:paraId="5F5BAD64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4B7265D3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6E7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0DA0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1 day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8793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AB7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38AFCDAE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7304EF74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2C7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869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3 days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7165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13F2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6666061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53012039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3771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F18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BC7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5E3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EAD2213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6658FC08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525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nd trial 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3F7E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CA11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3C6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CE0C7AC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06E7D5CC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3FB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D5A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Day 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971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DC0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00FD0CFC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189DA1A3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BA12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40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1hr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DE5E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7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F82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2611EC29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0515F103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9B4A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651C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1 day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CD7E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514F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43072B53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5DE77993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C1C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449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3 days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BE41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C8C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47212724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2483307A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F304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A88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F91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8AD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2983703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643FC46C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F9D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ond trial 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BF7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C15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3F1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4F8B4DF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119E2E95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5546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49CD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Day 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228D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657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0BBDF64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1496060E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B85B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E09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1hr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63A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7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1970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211</w:t>
            </w:r>
          </w:p>
        </w:tc>
        <w:tc>
          <w:tcPr>
            <w:tcW w:w="222" w:type="dxa"/>
            <w:vAlign w:val="center"/>
            <w:hideMark/>
          </w:tcPr>
          <w:p w14:paraId="161A936A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77C04F8B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F192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4782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1 day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F50E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0815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399DD9FB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0A6D" w:rsidRPr="00335FD5" w14:paraId="01F05369" w14:textId="77777777" w:rsidTr="00C57159">
        <w:trPr>
          <w:trHeight w:val="301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6DC6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C85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3 days after the treatmen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011D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DD4" w14:textId="77777777" w:rsidR="00DC0A6D" w:rsidRPr="00335FD5" w:rsidRDefault="00DC0A6D" w:rsidP="00C57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35FD5">
              <w:rPr>
                <w:rFonts w:ascii="Times New Roman" w:eastAsia="Times New Roman" w:hAnsi="Times New Roman" w:cs="Times New Roman"/>
                <w:lang w:eastAsia="en-GB"/>
              </w:rPr>
              <w:t>0.000</w:t>
            </w:r>
          </w:p>
        </w:tc>
        <w:tc>
          <w:tcPr>
            <w:tcW w:w="222" w:type="dxa"/>
            <w:vAlign w:val="center"/>
            <w:hideMark/>
          </w:tcPr>
          <w:p w14:paraId="725D5770" w14:textId="77777777" w:rsidR="00DC0A6D" w:rsidRPr="00335FD5" w:rsidRDefault="00DC0A6D" w:rsidP="00C57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15"/>
    </w:tbl>
    <w:p w14:paraId="7BBC9006" w14:textId="77777777" w:rsidR="00DC0A6D" w:rsidRPr="00335FD5" w:rsidRDefault="00DC0A6D" w:rsidP="00DC0A6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EE2ED2" w14:textId="77777777" w:rsidR="00D032C3" w:rsidRDefault="00D032C3"/>
    <w:sectPr w:rsidR="00D03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r. NG Pok Him">
    <w15:presenceInfo w15:providerId="AD" w15:userId="S::pokhimng-c@my.cityu.edu.hk::682c744c-65d0-4265-876e-1d0f2ee0d1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0A6D"/>
    <w:rsid w:val="001B4ADF"/>
    <w:rsid w:val="007213E3"/>
    <w:rsid w:val="00A45B26"/>
    <w:rsid w:val="00C56E7A"/>
    <w:rsid w:val="00C80ACE"/>
    <w:rsid w:val="00D032C3"/>
    <w:rsid w:val="00DC0A6D"/>
    <w:rsid w:val="00E5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932D6"/>
  <w15:docId w15:val="{B77EA0D6-BAD8-4404-8FB6-894E4F80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A6D"/>
    <w:pPr>
      <w:widowControl w:val="0"/>
      <w:spacing w:after="160" w:line="259" w:lineRule="auto"/>
    </w:pPr>
    <w:rPr>
      <w:rFonts w:eastAsia="PMingLiU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C0A6D"/>
    <w:pPr>
      <w:keepNext/>
      <w:keepLines/>
      <w:suppressAutoHyphens/>
      <w:autoSpaceDN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C0A6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a3">
    <w:name w:val="Revision"/>
    <w:hidden/>
    <w:uiPriority w:val="99"/>
    <w:semiHidden/>
    <w:rsid w:val="007213E3"/>
    <w:pPr>
      <w:spacing w:after="0" w:line="240" w:lineRule="auto"/>
    </w:pPr>
    <w:rPr>
      <w:rFonts w:eastAsia="PMingLiU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894</dc:creator>
  <cp:lastModifiedBy>Mr. NG Pok Him</cp:lastModifiedBy>
  <cp:revision>2</cp:revision>
  <dcterms:created xsi:type="dcterms:W3CDTF">2023-07-26T03:36:00Z</dcterms:created>
  <dcterms:modified xsi:type="dcterms:W3CDTF">2023-07-26T09:55:00Z</dcterms:modified>
</cp:coreProperties>
</file>